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32E" w:rsidRPr="008B532E" w:rsidRDefault="008B532E" w:rsidP="00CC5CA6">
      <w:pPr>
        <w:rPr>
          <w:b/>
          <w:bCs/>
          <w:sz w:val="28"/>
          <w:szCs w:val="28"/>
        </w:rPr>
      </w:pPr>
    </w:p>
    <w:p w:rsidR="00646611" w:rsidRPr="005D3B17" w:rsidRDefault="00B97CCC" w:rsidP="00B97CCC">
      <w:pPr>
        <w:jc w:val="center"/>
        <w:rPr>
          <w:b/>
          <w:bCs/>
          <w:sz w:val="28"/>
          <w:szCs w:val="28"/>
          <w:u w:val="single"/>
        </w:rPr>
      </w:pPr>
      <w:r w:rsidRPr="005D3B17">
        <w:rPr>
          <w:b/>
          <w:bCs/>
          <w:sz w:val="28"/>
          <w:szCs w:val="28"/>
          <w:u w:val="single"/>
        </w:rPr>
        <w:t>Lifetime Total Physical Activity Questionnaire</w:t>
      </w:r>
      <w:r w:rsidR="005E17B5" w:rsidRPr="005D3B17">
        <w:rPr>
          <w:b/>
          <w:bCs/>
          <w:sz w:val="28"/>
          <w:szCs w:val="28"/>
          <w:u w:val="single"/>
        </w:rPr>
        <w:t xml:space="preserve"> (LTPAQ)</w:t>
      </w:r>
    </w:p>
    <w:p w:rsidR="00AF1478" w:rsidRPr="00EB4F5B" w:rsidRDefault="00B96D52" w:rsidP="00EB4F5B">
      <w:pPr>
        <w:spacing w:line="240" w:lineRule="auto"/>
        <w:ind w:left="-284"/>
        <w:jc w:val="center"/>
        <w:rPr>
          <w:b/>
          <w:bCs/>
          <w:sz w:val="28"/>
          <w:szCs w:val="28"/>
        </w:rPr>
      </w:pPr>
      <w:r w:rsidRPr="00EB4F5B">
        <w:rPr>
          <w:b/>
          <w:bCs/>
          <w:sz w:val="28"/>
          <w:szCs w:val="28"/>
        </w:rPr>
        <w:t>Occupational</w:t>
      </w:r>
      <w:r w:rsidR="00AF1478" w:rsidRPr="00EB4F5B">
        <w:rPr>
          <w:b/>
          <w:bCs/>
          <w:sz w:val="28"/>
          <w:szCs w:val="28"/>
        </w:rPr>
        <w:t xml:space="preserve"> and Volunteer activities</w:t>
      </w:r>
    </w:p>
    <w:p w:rsidR="0041665A" w:rsidRPr="00AF1478" w:rsidRDefault="0041665A" w:rsidP="00B96D52">
      <w:pPr>
        <w:spacing w:line="240" w:lineRule="auto"/>
        <w:ind w:left="-284"/>
      </w:pPr>
      <w:r w:rsidRPr="00AF1478">
        <w:t>Starting with your occupational activities</w:t>
      </w:r>
      <w:r w:rsidR="005A5F1C" w:rsidRPr="00AF1478">
        <w:t xml:space="preserve">, please tell me what </w:t>
      </w:r>
      <w:r w:rsidR="00D90E8C" w:rsidRPr="00AF1478">
        <w:t>jobs (paid or volunteer) you have done for at least 8 hours</w:t>
      </w:r>
      <w:r w:rsidR="00BE2FC6" w:rsidRPr="00AF1478">
        <w:t xml:space="preserve"> per </w:t>
      </w:r>
      <w:r w:rsidR="00A1256E" w:rsidRPr="00AF1478">
        <w:t>week for</w:t>
      </w:r>
      <w:r w:rsidR="00BE2FC6" w:rsidRPr="00AF1478">
        <w:t xml:space="preserve"> 4 months of the year (128</w:t>
      </w:r>
      <w:r w:rsidR="00A1256E" w:rsidRPr="00AF1478">
        <w:t xml:space="preserve"> hours total per year or 2.5 hours per week per year) over your lifetime</w:t>
      </w:r>
      <w:r w:rsidR="00CA3E1D" w:rsidRPr="00AF1478">
        <w:t xml:space="preserve"> starting with your first job.</w:t>
      </w:r>
    </w:p>
    <w:p w:rsidR="007B20A8" w:rsidRPr="008B532E" w:rsidRDefault="00627453" w:rsidP="008B532E">
      <w:pPr>
        <w:tabs>
          <w:tab w:val="left" w:pos="3261"/>
        </w:tabs>
        <w:spacing w:line="240" w:lineRule="auto"/>
        <w:ind w:left="-284"/>
      </w:pPr>
      <w:r w:rsidRPr="00AF1478">
        <w:t xml:space="preserve">Please tell me about each job that you had. I need to know how old you were when you started and stopped </w:t>
      </w:r>
      <w:r w:rsidR="009E2C83" w:rsidRPr="00AF1478">
        <w:t xml:space="preserve">working at each job and the number of months per year, days per week, hours per day that </w:t>
      </w:r>
      <w:r w:rsidR="00872AD4" w:rsidRPr="00AF1478">
        <w:t xml:space="preserve">you worked at each job. </w:t>
      </w:r>
      <w:r w:rsidR="00C170C5" w:rsidRPr="00AF1478">
        <w:t>Finally,</w:t>
      </w:r>
      <w:r w:rsidR="00872AD4" w:rsidRPr="00AF1478">
        <w:t xml:space="preserve"> I need to know what kind of physical effort </w:t>
      </w:r>
      <w:r w:rsidR="00585764" w:rsidRPr="00AF1478">
        <w:t>you had for each job. Please choose one inten</w:t>
      </w:r>
      <w:r w:rsidR="007D7E9F" w:rsidRPr="00AF1478">
        <w:t>sity level from the list on this separate page that defines each leve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0"/>
        <w:gridCol w:w="571"/>
        <w:gridCol w:w="1259"/>
        <w:gridCol w:w="797"/>
        <w:gridCol w:w="729"/>
        <w:gridCol w:w="814"/>
        <w:gridCol w:w="948"/>
        <w:gridCol w:w="511"/>
        <w:gridCol w:w="512"/>
        <w:gridCol w:w="923"/>
        <w:gridCol w:w="1019"/>
        <w:gridCol w:w="1060"/>
        <w:gridCol w:w="814"/>
        <w:gridCol w:w="948"/>
        <w:gridCol w:w="514"/>
        <w:gridCol w:w="509"/>
      </w:tblGrid>
      <w:tr w:rsidR="00615442" w:rsidTr="00C170C5">
        <w:trPr>
          <w:trHeight w:val="1222"/>
        </w:trPr>
        <w:tc>
          <w:tcPr>
            <w:tcW w:w="201" w:type="pct"/>
          </w:tcPr>
          <w:p w:rsidR="004C3BB7" w:rsidRDefault="004C3BB7" w:rsidP="0041665A">
            <w:r>
              <w:t>No.</w:t>
            </w:r>
          </w:p>
        </w:tc>
        <w:tc>
          <w:tcPr>
            <w:tcW w:w="229" w:type="pct"/>
          </w:tcPr>
          <w:p w:rsidR="004C3BB7" w:rsidRDefault="004C3BB7" w:rsidP="0041665A">
            <w:r>
              <w:t>Job Title</w:t>
            </w:r>
          </w:p>
        </w:tc>
        <w:tc>
          <w:tcPr>
            <w:tcW w:w="508" w:type="pct"/>
          </w:tcPr>
          <w:p w:rsidR="004C3BB7" w:rsidRDefault="004C3BB7" w:rsidP="0041665A">
            <w:r>
              <w:t>Description of occupational activity</w:t>
            </w:r>
          </w:p>
        </w:tc>
        <w:tc>
          <w:tcPr>
            <w:tcW w:w="320" w:type="pct"/>
          </w:tcPr>
          <w:p w:rsidR="004C3BB7" w:rsidRDefault="004C3BB7" w:rsidP="0041665A">
            <w:r>
              <w:t>Age started</w:t>
            </w:r>
          </w:p>
        </w:tc>
        <w:tc>
          <w:tcPr>
            <w:tcW w:w="293" w:type="pct"/>
          </w:tcPr>
          <w:p w:rsidR="004C3BB7" w:rsidRDefault="004C3BB7" w:rsidP="0041665A">
            <w:r>
              <w:t>Age ended</w:t>
            </w:r>
          </w:p>
        </w:tc>
        <w:tc>
          <w:tcPr>
            <w:tcW w:w="328" w:type="pct"/>
          </w:tcPr>
          <w:p w:rsidR="004C3BB7" w:rsidRDefault="004C3BB7" w:rsidP="0041665A">
            <w:r>
              <w:t xml:space="preserve">No. of </w:t>
            </w:r>
            <w:proofErr w:type="spellStart"/>
            <w:r>
              <w:t>Mos</w:t>
            </w:r>
            <w:proofErr w:type="spellEnd"/>
            <w:r>
              <w:t>/</w:t>
            </w:r>
            <w:proofErr w:type="spellStart"/>
            <w:r>
              <w:t>Yr</w:t>
            </w:r>
            <w:proofErr w:type="spellEnd"/>
          </w:p>
        </w:tc>
        <w:tc>
          <w:tcPr>
            <w:tcW w:w="382" w:type="pct"/>
          </w:tcPr>
          <w:p w:rsidR="004C3BB7" w:rsidRDefault="004C3BB7" w:rsidP="0041665A">
            <w:proofErr w:type="spellStart"/>
            <w:r>
              <w:t>No.of</w:t>
            </w:r>
            <w:proofErr w:type="spellEnd"/>
            <w:r>
              <w:t xml:space="preserve"> Days/</w:t>
            </w:r>
            <w:proofErr w:type="spellStart"/>
            <w:r>
              <w:t>Wk</w:t>
            </w:r>
            <w:proofErr w:type="spellEnd"/>
          </w:p>
        </w:tc>
        <w:tc>
          <w:tcPr>
            <w:tcW w:w="411" w:type="pct"/>
            <w:gridSpan w:val="2"/>
          </w:tcPr>
          <w:p w:rsidR="004C3BB7" w:rsidRDefault="004C3BB7" w:rsidP="0041665A">
            <w:r>
              <w:t>Time/Day</w:t>
            </w:r>
          </w:p>
          <w:p w:rsidR="004C3BB7" w:rsidRDefault="004C3BB7" w:rsidP="0041665A"/>
          <w:p w:rsidR="004C3BB7" w:rsidRDefault="004C3BB7" w:rsidP="0041665A"/>
          <w:p w:rsidR="004C3BB7" w:rsidRDefault="004C3BB7" w:rsidP="0041665A">
            <w:r>
              <w:t xml:space="preserve">       </w:t>
            </w:r>
          </w:p>
          <w:p w:rsidR="004C3BB7" w:rsidRDefault="004C3BB7" w:rsidP="009A28E5">
            <w:r>
              <w:t xml:space="preserve">                                         </w:t>
            </w:r>
          </w:p>
        </w:tc>
        <w:tc>
          <w:tcPr>
            <w:tcW w:w="371" w:type="pct"/>
          </w:tcPr>
          <w:p w:rsidR="004C3BB7" w:rsidRDefault="004C3BB7" w:rsidP="0041665A">
            <w:r>
              <w:t>Intensity of activity</w:t>
            </w:r>
          </w:p>
          <w:p w:rsidR="004C3BB7" w:rsidRDefault="004C3BB7" w:rsidP="0041665A">
            <w:r>
              <w:t>(1,2,3,4)</w:t>
            </w:r>
          </w:p>
        </w:tc>
        <w:tc>
          <w:tcPr>
            <w:tcW w:w="428" w:type="pct"/>
          </w:tcPr>
          <w:p w:rsidR="004C3BB7" w:rsidRDefault="004C3BB7" w:rsidP="0041665A">
            <w:r>
              <w:t>Did you ever walk or bike to this job?</w:t>
            </w:r>
          </w:p>
        </w:tc>
        <w:tc>
          <w:tcPr>
            <w:tcW w:w="502" w:type="pct"/>
          </w:tcPr>
          <w:p w:rsidR="004C3BB7" w:rsidRDefault="004C3BB7" w:rsidP="0041665A">
            <w:r>
              <w:t>Which ones did you normally do?(check all that apply)</w:t>
            </w:r>
          </w:p>
        </w:tc>
        <w:tc>
          <w:tcPr>
            <w:tcW w:w="328" w:type="pct"/>
          </w:tcPr>
          <w:p w:rsidR="004C3BB7" w:rsidRDefault="004C3BB7" w:rsidP="0041665A">
            <w:r>
              <w:t xml:space="preserve">No of </w:t>
            </w:r>
            <w:proofErr w:type="spellStart"/>
            <w:r>
              <w:t>Mos</w:t>
            </w:r>
            <w:proofErr w:type="spellEnd"/>
            <w:r>
              <w:t>/</w:t>
            </w:r>
            <w:proofErr w:type="spellStart"/>
            <w:r>
              <w:t>Yr</w:t>
            </w:r>
            <w:proofErr w:type="spellEnd"/>
          </w:p>
        </w:tc>
        <w:tc>
          <w:tcPr>
            <w:tcW w:w="382" w:type="pct"/>
          </w:tcPr>
          <w:p w:rsidR="004C3BB7" w:rsidRDefault="004C3BB7" w:rsidP="0041665A">
            <w:proofErr w:type="spellStart"/>
            <w:r>
              <w:t>No.of</w:t>
            </w:r>
            <w:proofErr w:type="spellEnd"/>
            <w:r>
              <w:t xml:space="preserve"> Days/</w:t>
            </w:r>
            <w:proofErr w:type="spellStart"/>
            <w:r>
              <w:t>Wk</w:t>
            </w:r>
            <w:proofErr w:type="spellEnd"/>
          </w:p>
        </w:tc>
        <w:tc>
          <w:tcPr>
            <w:tcW w:w="319" w:type="pct"/>
            <w:gridSpan w:val="2"/>
          </w:tcPr>
          <w:p w:rsidR="006E06FF" w:rsidRDefault="008B11A6" w:rsidP="008B11A6">
            <w:pPr>
              <w:ind w:right="-250"/>
            </w:pPr>
            <w:r>
              <w:t>Time/Day</w:t>
            </w:r>
          </w:p>
          <w:p w:rsidR="006E06FF" w:rsidRDefault="006E06FF" w:rsidP="008B11A6">
            <w:pPr>
              <w:ind w:right="-250"/>
            </w:pPr>
          </w:p>
          <w:p w:rsidR="006E06FF" w:rsidRDefault="006E06FF" w:rsidP="008B11A6">
            <w:pPr>
              <w:ind w:right="-250"/>
            </w:pPr>
          </w:p>
          <w:p w:rsidR="008B11A6" w:rsidRDefault="008B11A6" w:rsidP="008B11A6">
            <w:pPr>
              <w:ind w:right="-250"/>
            </w:pPr>
          </w:p>
        </w:tc>
      </w:tr>
      <w:tr w:rsidR="009D524B" w:rsidTr="00C170C5">
        <w:tc>
          <w:tcPr>
            <w:tcW w:w="201" w:type="pct"/>
          </w:tcPr>
          <w:p w:rsidR="006E06FF" w:rsidRDefault="006E06FF" w:rsidP="0041665A">
            <w:r>
              <w:t>1.</w:t>
            </w:r>
          </w:p>
        </w:tc>
        <w:tc>
          <w:tcPr>
            <w:tcW w:w="229" w:type="pct"/>
          </w:tcPr>
          <w:p w:rsidR="006E06FF" w:rsidRDefault="006E06FF" w:rsidP="0041665A"/>
        </w:tc>
        <w:tc>
          <w:tcPr>
            <w:tcW w:w="508" w:type="pct"/>
          </w:tcPr>
          <w:p w:rsidR="006E06FF" w:rsidRDefault="006E06FF" w:rsidP="0041665A"/>
        </w:tc>
        <w:tc>
          <w:tcPr>
            <w:tcW w:w="320" w:type="pct"/>
          </w:tcPr>
          <w:p w:rsidR="006E06FF" w:rsidRDefault="006E06FF" w:rsidP="0041665A"/>
        </w:tc>
        <w:tc>
          <w:tcPr>
            <w:tcW w:w="293" w:type="pct"/>
          </w:tcPr>
          <w:p w:rsidR="006E06FF" w:rsidRDefault="006E06FF" w:rsidP="0041665A"/>
        </w:tc>
        <w:tc>
          <w:tcPr>
            <w:tcW w:w="328" w:type="pct"/>
          </w:tcPr>
          <w:p w:rsidR="006E06FF" w:rsidRDefault="006E06FF" w:rsidP="0041665A"/>
        </w:tc>
        <w:tc>
          <w:tcPr>
            <w:tcW w:w="382" w:type="pct"/>
          </w:tcPr>
          <w:p w:rsidR="006E06FF" w:rsidRDefault="006E06FF" w:rsidP="0041665A"/>
        </w:tc>
        <w:tc>
          <w:tcPr>
            <w:tcW w:w="205" w:type="pct"/>
          </w:tcPr>
          <w:p w:rsidR="006E06FF" w:rsidRDefault="006E06FF" w:rsidP="0041665A"/>
        </w:tc>
        <w:tc>
          <w:tcPr>
            <w:tcW w:w="205" w:type="pct"/>
          </w:tcPr>
          <w:p w:rsidR="006E06FF" w:rsidRDefault="006E06FF" w:rsidP="0041665A"/>
        </w:tc>
        <w:tc>
          <w:tcPr>
            <w:tcW w:w="371" w:type="pct"/>
          </w:tcPr>
          <w:p w:rsidR="006E06FF" w:rsidRDefault="006E06FF" w:rsidP="0041665A"/>
        </w:tc>
        <w:tc>
          <w:tcPr>
            <w:tcW w:w="428" w:type="pct"/>
          </w:tcPr>
          <w:p w:rsidR="006E06FF" w:rsidRDefault="006E06FF" w:rsidP="00D864ED">
            <w:pPr>
              <w:pStyle w:val="ListParagraph"/>
              <w:numPr>
                <w:ilvl w:val="0"/>
                <w:numId w:val="2"/>
              </w:numPr>
              <w:ind w:left="176" w:hanging="142"/>
            </w:pPr>
            <w:r>
              <w:t>Yes</w:t>
            </w:r>
          </w:p>
          <w:p w:rsidR="006E06FF" w:rsidRDefault="006E06FF" w:rsidP="00D864ED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176"/>
              </w:tabs>
              <w:ind w:left="34" w:hanging="34"/>
            </w:pPr>
            <w:r>
              <w:t>No (next job)</w:t>
            </w:r>
          </w:p>
          <w:p w:rsidR="006E06FF" w:rsidRDefault="006E06FF" w:rsidP="00003027">
            <w:pPr>
              <w:pStyle w:val="ListParagraph"/>
              <w:numPr>
                <w:ilvl w:val="0"/>
                <w:numId w:val="2"/>
              </w:numPr>
              <w:ind w:left="176" w:hanging="176"/>
            </w:pPr>
            <w:r>
              <w:t>Ref</w:t>
            </w:r>
            <w:r w:rsidR="009D524B">
              <w:t xml:space="preserve"> </w:t>
            </w:r>
            <w:r>
              <w:t>(next job)</w:t>
            </w:r>
          </w:p>
          <w:p w:rsidR="006E06FF" w:rsidRDefault="006E06FF" w:rsidP="00003027">
            <w:pPr>
              <w:pStyle w:val="ListParagraph"/>
              <w:numPr>
                <w:ilvl w:val="0"/>
                <w:numId w:val="2"/>
              </w:numPr>
              <w:ind w:left="176" w:hanging="176"/>
            </w:pPr>
            <w:r>
              <w:t>DK(next job)</w:t>
            </w:r>
          </w:p>
        </w:tc>
        <w:tc>
          <w:tcPr>
            <w:tcW w:w="502" w:type="pct"/>
          </w:tcPr>
          <w:p w:rsidR="006E06FF" w:rsidRDefault="006E06FF" w:rsidP="00986F0E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Walk</w:t>
            </w:r>
          </w:p>
          <w:p w:rsidR="006E06FF" w:rsidRDefault="006E06FF" w:rsidP="00986F0E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Bike</w:t>
            </w:r>
          </w:p>
          <w:p w:rsidR="006E06FF" w:rsidRDefault="006E06FF" w:rsidP="00986F0E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Other------</w:t>
            </w:r>
          </w:p>
          <w:p w:rsidR="006E06FF" w:rsidRDefault="006E06FF" w:rsidP="00986F0E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proofErr w:type="gramStart"/>
            <w:r>
              <w:t>Ref(</w:t>
            </w:r>
            <w:proofErr w:type="gramEnd"/>
            <w:r>
              <w:t>next job)</w:t>
            </w:r>
          </w:p>
          <w:p w:rsidR="006E06FF" w:rsidRDefault="006E06FF" w:rsidP="00986F0E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DK(next job)</w:t>
            </w:r>
          </w:p>
        </w:tc>
        <w:tc>
          <w:tcPr>
            <w:tcW w:w="328" w:type="pct"/>
          </w:tcPr>
          <w:p w:rsidR="006E06FF" w:rsidRDefault="006E06FF" w:rsidP="0041665A"/>
        </w:tc>
        <w:tc>
          <w:tcPr>
            <w:tcW w:w="382" w:type="pct"/>
          </w:tcPr>
          <w:p w:rsidR="006E06FF" w:rsidRDefault="006E06FF" w:rsidP="0041665A"/>
        </w:tc>
        <w:tc>
          <w:tcPr>
            <w:tcW w:w="160" w:type="pct"/>
          </w:tcPr>
          <w:p w:rsidR="006E06FF" w:rsidRDefault="006E06FF" w:rsidP="0041665A"/>
        </w:tc>
        <w:tc>
          <w:tcPr>
            <w:tcW w:w="159" w:type="pct"/>
          </w:tcPr>
          <w:p w:rsidR="006E06FF" w:rsidRDefault="006E06FF" w:rsidP="0041665A"/>
        </w:tc>
      </w:tr>
      <w:tr w:rsidR="009D524B" w:rsidTr="00C170C5">
        <w:tc>
          <w:tcPr>
            <w:tcW w:w="201" w:type="pct"/>
          </w:tcPr>
          <w:p w:rsidR="006E06FF" w:rsidRDefault="006E06FF" w:rsidP="0041665A">
            <w:r>
              <w:t>2.</w:t>
            </w:r>
          </w:p>
        </w:tc>
        <w:tc>
          <w:tcPr>
            <w:tcW w:w="229" w:type="pct"/>
          </w:tcPr>
          <w:p w:rsidR="006E06FF" w:rsidRDefault="006E06FF" w:rsidP="0041665A"/>
        </w:tc>
        <w:tc>
          <w:tcPr>
            <w:tcW w:w="508" w:type="pct"/>
          </w:tcPr>
          <w:p w:rsidR="006E06FF" w:rsidRDefault="006E06FF" w:rsidP="0041665A"/>
        </w:tc>
        <w:tc>
          <w:tcPr>
            <w:tcW w:w="320" w:type="pct"/>
          </w:tcPr>
          <w:p w:rsidR="006E06FF" w:rsidRDefault="006E06FF" w:rsidP="0041665A"/>
        </w:tc>
        <w:tc>
          <w:tcPr>
            <w:tcW w:w="293" w:type="pct"/>
          </w:tcPr>
          <w:p w:rsidR="006E06FF" w:rsidRDefault="006E06FF" w:rsidP="0041665A"/>
        </w:tc>
        <w:tc>
          <w:tcPr>
            <w:tcW w:w="328" w:type="pct"/>
          </w:tcPr>
          <w:p w:rsidR="006E06FF" w:rsidRDefault="006E06FF" w:rsidP="0041665A"/>
        </w:tc>
        <w:tc>
          <w:tcPr>
            <w:tcW w:w="382" w:type="pct"/>
          </w:tcPr>
          <w:p w:rsidR="006E06FF" w:rsidRDefault="006E06FF" w:rsidP="0041665A"/>
        </w:tc>
        <w:tc>
          <w:tcPr>
            <w:tcW w:w="205" w:type="pct"/>
          </w:tcPr>
          <w:p w:rsidR="006E06FF" w:rsidRDefault="006E06FF" w:rsidP="0041665A"/>
        </w:tc>
        <w:tc>
          <w:tcPr>
            <w:tcW w:w="205" w:type="pct"/>
          </w:tcPr>
          <w:p w:rsidR="006E06FF" w:rsidRDefault="006E06FF" w:rsidP="0041665A"/>
        </w:tc>
        <w:tc>
          <w:tcPr>
            <w:tcW w:w="371" w:type="pct"/>
          </w:tcPr>
          <w:p w:rsidR="006E06FF" w:rsidRDefault="006E06FF" w:rsidP="0041665A"/>
        </w:tc>
        <w:tc>
          <w:tcPr>
            <w:tcW w:w="428" w:type="pct"/>
          </w:tcPr>
          <w:p w:rsidR="006E06FF" w:rsidRDefault="006E06FF" w:rsidP="00FE0940">
            <w:pPr>
              <w:pStyle w:val="ListParagraph"/>
              <w:numPr>
                <w:ilvl w:val="0"/>
                <w:numId w:val="2"/>
              </w:numPr>
              <w:ind w:left="176" w:hanging="142"/>
            </w:pPr>
            <w:r>
              <w:t>Yes</w:t>
            </w:r>
          </w:p>
          <w:p w:rsidR="006E06FF" w:rsidRDefault="006E06FF" w:rsidP="00FE0940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176"/>
              </w:tabs>
              <w:ind w:left="34" w:hanging="34"/>
            </w:pPr>
            <w:r>
              <w:t>No (next job)</w:t>
            </w:r>
          </w:p>
          <w:p w:rsidR="006E06FF" w:rsidRDefault="006E06FF" w:rsidP="00EB4F5B"/>
          <w:p w:rsidR="006E06FF" w:rsidRDefault="006E06FF" w:rsidP="00C170C5">
            <w:pPr>
              <w:tabs>
                <w:tab w:val="left" w:pos="176"/>
                <w:tab w:val="left" w:pos="485"/>
              </w:tabs>
            </w:pPr>
          </w:p>
        </w:tc>
        <w:tc>
          <w:tcPr>
            <w:tcW w:w="502" w:type="pct"/>
          </w:tcPr>
          <w:p w:rsidR="006E06FF" w:rsidRDefault="006E06FF" w:rsidP="00C64E5B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Walk</w:t>
            </w:r>
          </w:p>
          <w:p w:rsidR="006E06FF" w:rsidRDefault="006E06FF" w:rsidP="00C64E5B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Bike</w:t>
            </w:r>
          </w:p>
          <w:p w:rsidR="006E06FF" w:rsidRDefault="009D524B" w:rsidP="00C64E5B">
            <w:pPr>
              <w:pStyle w:val="ListParagraph"/>
              <w:numPr>
                <w:ilvl w:val="0"/>
                <w:numId w:val="2"/>
              </w:numPr>
              <w:ind w:left="175" w:hanging="141"/>
            </w:pPr>
            <w:r>
              <w:t>Other</w:t>
            </w:r>
          </w:p>
          <w:p w:rsidR="006E06FF" w:rsidRDefault="006E06FF" w:rsidP="00EB4F5B">
            <w:pPr>
              <w:ind w:left="34"/>
            </w:pPr>
          </w:p>
        </w:tc>
        <w:tc>
          <w:tcPr>
            <w:tcW w:w="328" w:type="pct"/>
          </w:tcPr>
          <w:p w:rsidR="006E06FF" w:rsidRDefault="006E06FF" w:rsidP="0041665A"/>
        </w:tc>
        <w:tc>
          <w:tcPr>
            <w:tcW w:w="382" w:type="pct"/>
          </w:tcPr>
          <w:p w:rsidR="006E06FF" w:rsidRDefault="006E06FF" w:rsidP="0041665A"/>
        </w:tc>
        <w:tc>
          <w:tcPr>
            <w:tcW w:w="160" w:type="pct"/>
          </w:tcPr>
          <w:p w:rsidR="006E06FF" w:rsidRDefault="006E06FF" w:rsidP="0041665A"/>
        </w:tc>
        <w:tc>
          <w:tcPr>
            <w:tcW w:w="159" w:type="pct"/>
          </w:tcPr>
          <w:p w:rsidR="006E06FF" w:rsidRDefault="006E06FF" w:rsidP="0041665A"/>
        </w:tc>
      </w:tr>
    </w:tbl>
    <w:p w:rsidR="00EB4F5B" w:rsidRDefault="00EB4F5B" w:rsidP="00EB4F5B">
      <w:pPr>
        <w:spacing w:line="240" w:lineRule="auto"/>
        <w:ind w:left="-426"/>
        <w:jc w:val="center"/>
        <w:rPr>
          <w:b/>
          <w:bCs/>
          <w:sz w:val="28"/>
          <w:szCs w:val="28"/>
        </w:rPr>
      </w:pPr>
    </w:p>
    <w:p w:rsidR="00EB4F5B" w:rsidRPr="00EB4F5B" w:rsidRDefault="00EB4F5B" w:rsidP="00CC5CA6">
      <w:pPr>
        <w:spacing w:line="240" w:lineRule="auto"/>
        <w:ind w:left="-426"/>
        <w:rPr>
          <w:b/>
          <w:bCs/>
          <w:sz w:val="28"/>
          <w:szCs w:val="28"/>
        </w:rPr>
      </w:pPr>
      <w:bookmarkStart w:id="0" w:name="_GoBack"/>
      <w:bookmarkEnd w:id="0"/>
    </w:p>
    <w:p w:rsidR="007D7E9F" w:rsidRPr="00EB4F5B" w:rsidRDefault="00F665C0" w:rsidP="00EB4F5B">
      <w:pPr>
        <w:spacing w:line="240" w:lineRule="auto"/>
        <w:ind w:left="-426"/>
        <w:jc w:val="center"/>
        <w:rPr>
          <w:b/>
          <w:bCs/>
          <w:sz w:val="28"/>
          <w:szCs w:val="28"/>
        </w:rPr>
      </w:pPr>
      <w:r w:rsidRPr="00EB4F5B">
        <w:rPr>
          <w:b/>
          <w:bCs/>
          <w:sz w:val="28"/>
          <w:szCs w:val="28"/>
        </w:rPr>
        <w:t xml:space="preserve"> Household Activities</w:t>
      </w:r>
    </w:p>
    <w:p w:rsidR="00F665C0" w:rsidRDefault="00F665C0" w:rsidP="00DF2FA6">
      <w:pPr>
        <w:spacing w:line="240" w:lineRule="auto"/>
        <w:ind w:left="-426"/>
      </w:pPr>
      <w:r>
        <w:t xml:space="preserve">Now I am going to ask you to tell me about your patterns of household </w:t>
      </w:r>
      <w:r w:rsidR="00837833">
        <w:t>and gardening activities over your lifetime. Ag</w:t>
      </w:r>
      <w:r w:rsidR="00493F8C">
        <w:t>ain, we will start with your past activity and then continue up to your</w:t>
      </w:r>
      <w:r w:rsidR="00BF3D5B">
        <w:t xml:space="preserve"> reference year. Pl</w:t>
      </w:r>
      <w:r w:rsidR="00CA5394">
        <w:t xml:space="preserve">ease include only those activities that you have done at least </w:t>
      </w:r>
      <w:r w:rsidR="00CA5394" w:rsidRPr="00CA5394">
        <w:rPr>
          <w:b/>
          <w:bCs/>
        </w:rPr>
        <w:t>7 hours per week 4 months</w:t>
      </w:r>
      <w:r w:rsidR="00751CF1">
        <w:rPr>
          <w:b/>
          <w:bCs/>
        </w:rPr>
        <w:t xml:space="preserve"> </w:t>
      </w:r>
      <w:r w:rsidR="00751CF1">
        <w:t>of the year (112 hours total per year or 2.14 hours per week</w:t>
      </w:r>
      <w:r w:rsidR="00FA638B">
        <w:t xml:space="preserve"> per year</w:t>
      </w:r>
      <w:r w:rsidR="00754968">
        <w:t>).</w:t>
      </w:r>
    </w:p>
    <w:p w:rsidR="00754968" w:rsidRDefault="00754968" w:rsidP="00DF2FA6">
      <w:pPr>
        <w:spacing w:line="240" w:lineRule="auto"/>
        <w:ind w:left="-426"/>
      </w:pPr>
      <w:r>
        <w:t xml:space="preserve">It may help you to consider what a typical day or week was for you. Then think about how many hours of household, </w:t>
      </w:r>
      <w:r w:rsidR="00F75F2B">
        <w:t xml:space="preserve">gardening, yard work or do-it yourself jobs around your home that </w:t>
      </w:r>
      <w:r w:rsidR="00095CAD">
        <w:t xml:space="preserve">you did in a typical day or week. For seasonal activities, such </w:t>
      </w:r>
      <w:r w:rsidR="00150C27">
        <w:t>as gardening, you can report tho</w:t>
      </w:r>
      <w:r w:rsidR="00095CAD">
        <w:t>se separately from all</w:t>
      </w:r>
      <w:r>
        <w:t xml:space="preserve"> </w:t>
      </w:r>
      <w:r w:rsidR="00150C27">
        <w:t xml:space="preserve">other household activities that are done all year. Seated </w:t>
      </w:r>
      <w:r w:rsidR="007A4CF2">
        <w:t>activities (such a</w:t>
      </w:r>
      <w:r w:rsidR="00150C27">
        <w:t>s sewing or paying bills) are not included.</w:t>
      </w:r>
      <w:r w:rsidR="007A4CF2">
        <w:t xml:space="preserve"> </w:t>
      </w:r>
      <w:r w:rsidR="007A4CF2" w:rsidRPr="007A4CF2">
        <w:rPr>
          <w:b/>
          <w:bCs/>
        </w:rPr>
        <w:t>Childcare</w:t>
      </w:r>
      <w:r w:rsidR="007A4CF2">
        <w:t xml:space="preserve"> and </w:t>
      </w:r>
      <w:r w:rsidR="007A4CF2" w:rsidRPr="007A4CF2">
        <w:rPr>
          <w:b/>
          <w:bCs/>
        </w:rPr>
        <w:t>housework</w:t>
      </w:r>
      <w:r w:rsidR="007A4CF2">
        <w:t xml:space="preserve"> is included.</w:t>
      </w:r>
    </w:p>
    <w:p w:rsidR="00DF2FA6" w:rsidRDefault="00DF2FA6" w:rsidP="00DF2FA6">
      <w:pPr>
        <w:spacing w:line="240" w:lineRule="auto"/>
        <w:ind w:left="-426"/>
      </w:pPr>
    </w:p>
    <w:p w:rsidR="00DF2FA6" w:rsidRPr="006F70A2" w:rsidRDefault="00DF2FA6" w:rsidP="009D524B">
      <w:pPr>
        <w:spacing w:line="240" w:lineRule="auto"/>
        <w:ind w:left="-426"/>
        <w:rPr>
          <w:b/>
          <w:bCs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1"/>
        <w:gridCol w:w="1081"/>
        <w:gridCol w:w="1081"/>
        <w:gridCol w:w="1621"/>
        <w:gridCol w:w="1509"/>
        <w:gridCol w:w="788"/>
        <w:gridCol w:w="810"/>
        <w:gridCol w:w="2026"/>
        <w:gridCol w:w="1621"/>
        <w:gridCol w:w="1350"/>
      </w:tblGrid>
      <w:tr w:rsidR="00481776" w:rsidTr="00EB4F5B">
        <w:trPr>
          <w:trHeight w:val="710"/>
        </w:trPr>
        <w:tc>
          <w:tcPr>
            <w:tcW w:w="218" w:type="pct"/>
          </w:tcPr>
          <w:p w:rsidR="00B45AA9" w:rsidRDefault="00B45AA9" w:rsidP="00121F65">
            <w:r>
              <w:t>No.</w:t>
            </w:r>
          </w:p>
        </w:tc>
        <w:tc>
          <w:tcPr>
            <w:tcW w:w="435" w:type="pct"/>
          </w:tcPr>
          <w:p w:rsidR="00B45AA9" w:rsidRDefault="00B45AA9" w:rsidP="00121F65">
            <w:r>
              <w:t>Age started</w:t>
            </w:r>
          </w:p>
        </w:tc>
        <w:tc>
          <w:tcPr>
            <w:tcW w:w="435" w:type="pct"/>
          </w:tcPr>
          <w:p w:rsidR="00B45AA9" w:rsidRDefault="00B45AA9" w:rsidP="00121F65">
            <w:r>
              <w:t>Age ended</w:t>
            </w:r>
          </w:p>
        </w:tc>
        <w:tc>
          <w:tcPr>
            <w:tcW w:w="652" w:type="pct"/>
          </w:tcPr>
          <w:p w:rsidR="00B45AA9" w:rsidRDefault="00571A24" w:rsidP="00571A24">
            <w:r>
              <w:t xml:space="preserve">Number </w:t>
            </w:r>
            <w:r w:rsidR="00B45AA9">
              <w:t>of Mo</w:t>
            </w:r>
            <w:r>
              <w:t>nths</w:t>
            </w:r>
            <w:r w:rsidR="00B45AA9">
              <w:t>/</w:t>
            </w:r>
            <w:proofErr w:type="spellStart"/>
            <w:r w:rsidR="00B45AA9">
              <w:t>Yr</w:t>
            </w:r>
            <w:proofErr w:type="spellEnd"/>
          </w:p>
        </w:tc>
        <w:tc>
          <w:tcPr>
            <w:tcW w:w="607" w:type="pct"/>
          </w:tcPr>
          <w:p w:rsidR="00B45AA9" w:rsidRDefault="00571A24" w:rsidP="00121F65">
            <w:r>
              <w:t xml:space="preserve">Number </w:t>
            </w:r>
            <w:r w:rsidR="00B45AA9">
              <w:t>of Days/</w:t>
            </w:r>
            <w:proofErr w:type="spellStart"/>
            <w:r w:rsidR="00B45AA9">
              <w:t>Wk</w:t>
            </w:r>
            <w:proofErr w:type="spellEnd"/>
          </w:p>
        </w:tc>
        <w:tc>
          <w:tcPr>
            <w:tcW w:w="643" w:type="pct"/>
            <w:gridSpan w:val="2"/>
          </w:tcPr>
          <w:p w:rsidR="00B45AA9" w:rsidRDefault="0055333E" w:rsidP="00121F65">
            <w:r>
              <w:t>Time per d</w:t>
            </w:r>
            <w:r w:rsidR="00B45AA9">
              <w:t xml:space="preserve">ay    </w:t>
            </w:r>
          </w:p>
          <w:p w:rsidR="00B45AA9" w:rsidRDefault="00B45AA9" w:rsidP="00121F65">
            <w:proofErr w:type="spellStart"/>
            <w:r>
              <w:t>Hrs</w:t>
            </w:r>
            <w:proofErr w:type="spellEnd"/>
            <w:r>
              <w:t xml:space="preserve">   </w:t>
            </w:r>
            <w:r w:rsidR="00A36C4A">
              <w:t xml:space="preserve">       </w:t>
            </w:r>
            <w:proofErr w:type="spellStart"/>
            <w:r>
              <w:t>Mins</w:t>
            </w:r>
            <w:proofErr w:type="spellEnd"/>
            <w:r>
              <w:t xml:space="preserve">                                          </w:t>
            </w:r>
          </w:p>
        </w:tc>
        <w:tc>
          <w:tcPr>
            <w:tcW w:w="2011" w:type="pct"/>
            <w:gridSpan w:val="3"/>
          </w:tcPr>
          <w:p w:rsidR="00B708A8" w:rsidRDefault="00F74E9F" w:rsidP="0055333E">
            <w:pPr>
              <w:ind w:right="743"/>
            </w:pPr>
            <w:r>
              <w:t>Hours per day spent in activities that were in category:</w:t>
            </w:r>
            <w:r w:rsidR="0055333E">
              <w:t xml:space="preserve">     </w:t>
            </w:r>
          </w:p>
          <w:p w:rsidR="00B45AA9" w:rsidRDefault="00B708A8" w:rsidP="0055333E">
            <w:pPr>
              <w:ind w:right="743"/>
            </w:pPr>
            <w:r>
              <w:t xml:space="preserve">           </w:t>
            </w:r>
            <w:r w:rsidR="0055333E">
              <w:t>2</w:t>
            </w:r>
            <w:r>
              <w:t xml:space="preserve">                                       3                             4</w:t>
            </w:r>
          </w:p>
        </w:tc>
      </w:tr>
      <w:tr w:rsidR="0055333E" w:rsidTr="00EB4F5B">
        <w:trPr>
          <w:trHeight w:val="257"/>
        </w:trPr>
        <w:tc>
          <w:tcPr>
            <w:tcW w:w="218" w:type="pct"/>
          </w:tcPr>
          <w:p w:rsidR="00B45AA9" w:rsidRDefault="00B45AA9" w:rsidP="00121F65">
            <w:r>
              <w:t>1.</w:t>
            </w:r>
          </w:p>
        </w:tc>
        <w:tc>
          <w:tcPr>
            <w:tcW w:w="435" w:type="pct"/>
          </w:tcPr>
          <w:p w:rsidR="00B45AA9" w:rsidRDefault="00B45AA9" w:rsidP="00121F65"/>
          <w:p w:rsidR="00A36C4A" w:rsidRDefault="00A36C4A" w:rsidP="00121F65"/>
          <w:p w:rsidR="00A36C4A" w:rsidRDefault="00A36C4A" w:rsidP="00121F65"/>
          <w:p w:rsidR="00A36C4A" w:rsidRDefault="00A36C4A" w:rsidP="00121F65"/>
          <w:p w:rsidR="00A36C4A" w:rsidRDefault="00A36C4A" w:rsidP="00121F65"/>
        </w:tc>
        <w:tc>
          <w:tcPr>
            <w:tcW w:w="435" w:type="pct"/>
          </w:tcPr>
          <w:p w:rsidR="00B45AA9" w:rsidRDefault="00B45AA9" w:rsidP="00121F65"/>
        </w:tc>
        <w:tc>
          <w:tcPr>
            <w:tcW w:w="652" w:type="pct"/>
          </w:tcPr>
          <w:p w:rsidR="00B45AA9" w:rsidRDefault="00B45AA9" w:rsidP="00121F65"/>
        </w:tc>
        <w:tc>
          <w:tcPr>
            <w:tcW w:w="607" w:type="pct"/>
          </w:tcPr>
          <w:p w:rsidR="00B45AA9" w:rsidRDefault="00B45AA9" w:rsidP="00121F65"/>
        </w:tc>
        <w:tc>
          <w:tcPr>
            <w:tcW w:w="317" w:type="pct"/>
          </w:tcPr>
          <w:p w:rsidR="00B45AA9" w:rsidRDefault="00B45AA9" w:rsidP="00121F65"/>
        </w:tc>
        <w:tc>
          <w:tcPr>
            <w:tcW w:w="326" w:type="pct"/>
          </w:tcPr>
          <w:p w:rsidR="00B45AA9" w:rsidRDefault="00B45AA9" w:rsidP="00121F65"/>
        </w:tc>
        <w:tc>
          <w:tcPr>
            <w:tcW w:w="815" w:type="pct"/>
          </w:tcPr>
          <w:p w:rsidR="00B45AA9" w:rsidRDefault="00B45AA9" w:rsidP="00274C2D">
            <w:pPr>
              <w:pStyle w:val="ListParagraph"/>
              <w:ind w:left="176"/>
            </w:pPr>
          </w:p>
        </w:tc>
        <w:tc>
          <w:tcPr>
            <w:tcW w:w="652" w:type="pct"/>
          </w:tcPr>
          <w:p w:rsidR="00B45AA9" w:rsidRDefault="00B45AA9" w:rsidP="00274C2D">
            <w:pPr>
              <w:pStyle w:val="ListParagraph"/>
              <w:ind w:left="175"/>
            </w:pPr>
          </w:p>
        </w:tc>
        <w:tc>
          <w:tcPr>
            <w:tcW w:w="543" w:type="pct"/>
          </w:tcPr>
          <w:p w:rsidR="00B45AA9" w:rsidRDefault="00B45AA9" w:rsidP="00121F65"/>
        </w:tc>
      </w:tr>
      <w:tr w:rsidR="0055333E" w:rsidTr="00EB4F5B">
        <w:trPr>
          <w:trHeight w:val="272"/>
        </w:trPr>
        <w:tc>
          <w:tcPr>
            <w:tcW w:w="218" w:type="pct"/>
          </w:tcPr>
          <w:p w:rsidR="00B45AA9" w:rsidRDefault="00B45AA9" w:rsidP="00121F65">
            <w:r>
              <w:t>2.</w:t>
            </w:r>
          </w:p>
        </w:tc>
        <w:tc>
          <w:tcPr>
            <w:tcW w:w="435" w:type="pct"/>
          </w:tcPr>
          <w:p w:rsidR="00B45AA9" w:rsidRDefault="00B45AA9" w:rsidP="00121F65"/>
          <w:p w:rsidR="00A36C4A" w:rsidRDefault="00A36C4A" w:rsidP="00121F65"/>
          <w:p w:rsidR="00A36C4A" w:rsidRDefault="00A36C4A" w:rsidP="00121F65"/>
          <w:p w:rsidR="00A36C4A" w:rsidRDefault="00A36C4A" w:rsidP="00121F65"/>
        </w:tc>
        <w:tc>
          <w:tcPr>
            <w:tcW w:w="435" w:type="pct"/>
          </w:tcPr>
          <w:p w:rsidR="00B45AA9" w:rsidRDefault="00B45AA9" w:rsidP="00121F65"/>
        </w:tc>
        <w:tc>
          <w:tcPr>
            <w:tcW w:w="652" w:type="pct"/>
          </w:tcPr>
          <w:p w:rsidR="00B45AA9" w:rsidRDefault="00B45AA9" w:rsidP="00121F65"/>
        </w:tc>
        <w:tc>
          <w:tcPr>
            <w:tcW w:w="607" w:type="pct"/>
          </w:tcPr>
          <w:p w:rsidR="00B45AA9" w:rsidRDefault="00B45AA9" w:rsidP="00121F65"/>
        </w:tc>
        <w:tc>
          <w:tcPr>
            <w:tcW w:w="317" w:type="pct"/>
          </w:tcPr>
          <w:p w:rsidR="00B45AA9" w:rsidRDefault="00B45AA9" w:rsidP="00121F65"/>
        </w:tc>
        <w:tc>
          <w:tcPr>
            <w:tcW w:w="326" w:type="pct"/>
          </w:tcPr>
          <w:p w:rsidR="00B45AA9" w:rsidRDefault="00B45AA9" w:rsidP="00121F65"/>
        </w:tc>
        <w:tc>
          <w:tcPr>
            <w:tcW w:w="815" w:type="pct"/>
          </w:tcPr>
          <w:p w:rsidR="00B45AA9" w:rsidRDefault="00B45AA9" w:rsidP="00274C2D">
            <w:pPr>
              <w:pStyle w:val="ListParagraph"/>
              <w:tabs>
                <w:tab w:val="left" w:pos="176"/>
                <w:tab w:val="left" w:pos="485"/>
              </w:tabs>
              <w:ind w:left="34"/>
            </w:pPr>
          </w:p>
        </w:tc>
        <w:tc>
          <w:tcPr>
            <w:tcW w:w="652" w:type="pct"/>
          </w:tcPr>
          <w:p w:rsidR="00B45AA9" w:rsidRDefault="00B45AA9" w:rsidP="00274C2D">
            <w:pPr>
              <w:pStyle w:val="ListParagraph"/>
              <w:ind w:left="176"/>
            </w:pPr>
          </w:p>
        </w:tc>
        <w:tc>
          <w:tcPr>
            <w:tcW w:w="543" w:type="pct"/>
          </w:tcPr>
          <w:p w:rsidR="00B45AA9" w:rsidRDefault="00B45AA9" w:rsidP="00121F65"/>
        </w:tc>
      </w:tr>
      <w:tr w:rsidR="0055333E" w:rsidTr="00EB4F5B">
        <w:trPr>
          <w:trHeight w:val="515"/>
        </w:trPr>
        <w:tc>
          <w:tcPr>
            <w:tcW w:w="218" w:type="pct"/>
          </w:tcPr>
          <w:p w:rsidR="00B45AA9" w:rsidRDefault="00B45AA9" w:rsidP="00121F65">
            <w:r>
              <w:t>3.</w:t>
            </w:r>
          </w:p>
        </w:tc>
        <w:tc>
          <w:tcPr>
            <w:tcW w:w="435" w:type="pct"/>
          </w:tcPr>
          <w:p w:rsidR="00B45AA9" w:rsidRDefault="00B45AA9" w:rsidP="00121F65"/>
          <w:p w:rsidR="00A36C4A" w:rsidRDefault="00A36C4A" w:rsidP="00121F65"/>
          <w:p w:rsidR="00A36C4A" w:rsidRDefault="00A36C4A" w:rsidP="00121F65"/>
          <w:p w:rsidR="00A36C4A" w:rsidRDefault="00A36C4A" w:rsidP="00121F65"/>
        </w:tc>
        <w:tc>
          <w:tcPr>
            <w:tcW w:w="435" w:type="pct"/>
          </w:tcPr>
          <w:p w:rsidR="00B45AA9" w:rsidRDefault="00B45AA9" w:rsidP="00121F65"/>
        </w:tc>
        <w:tc>
          <w:tcPr>
            <w:tcW w:w="652" w:type="pct"/>
          </w:tcPr>
          <w:p w:rsidR="00B45AA9" w:rsidRDefault="00B45AA9" w:rsidP="00121F65"/>
        </w:tc>
        <w:tc>
          <w:tcPr>
            <w:tcW w:w="607" w:type="pct"/>
          </w:tcPr>
          <w:p w:rsidR="00B45AA9" w:rsidRDefault="00B45AA9" w:rsidP="00121F65"/>
        </w:tc>
        <w:tc>
          <w:tcPr>
            <w:tcW w:w="317" w:type="pct"/>
          </w:tcPr>
          <w:p w:rsidR="00B45AA9" w:rsidRDefault="00B45AA9" w:rsidP="00121F65"/>
        </w:tc>
        <w:tc>
          <w:tcPr>
            <w:tcW w:w="326" w:type="pct"/>
          </w:tcPr>
          <w:p w:rsidR="00B45AA9" w:rsidRDefault="00B45AA9" w:rsidP="00121F65"/>
        </w:tc>
        <w:tc>
          <w:tcPr>
            <w:tcW w:w="815" w:type="pct"/>
          </w:tcPr>
          <w:p w:rsidR="00B45AA9" w:rsidRDefault="00B45AA9" w:rsidP="00274C2D">
            <w:pPr>
              <w:pStyle w:val="ListParagraph"/>
              <w:tabs>
                <w:tab w:val="left" w:pos="215"/>
                <w:tab w:val="left" w:pos="470"/>
              </w:tabs>
              <w:ind w:left="34"/>
            </w:pPr>
          </w:p>
        </w:tc>
        <w:tc>
          <w:tcPr>
            <w:tcW w:w="652" w:type="pct"/>
          </w:tcPr>
          <w:p w:rsidR="00B45AA9" w:rsidRDefault="00B45AA9" w:rsidP="00274C2D">
            <w:pPr>
              <w:pStyle w:val="ListParagraph"/>
              <w:spacing w:after="200" w:line="276" w:lineRule="auto"/>
              <w:ind w:left="175"/>
            </w:pPr>
          </w:p>
        </w:tc>
        <w:tc>
          <w:tcPr>
            <w:tcW w:w="543" w:type="pct"/>
          </w:tcPr>
          <w:p w:rsidR="00B45AA9" w:rsidRDefault="00B45AA9" w:rsidP="00121F65"/>
        </w:tc>
      </w:tr>
    </w:tbl>
    <w:p w:rsidR="00DF2FA6" w:rsidRDefault="00DF2FA6" w:rsidP="00DF2FA6">
      <w:pPr>
        <w:spacing w:line="240" w:lineRule="auto"/>
        <w:ind w:left="-426"/>
      </w:pPr>
    </w:p>
    <w:p w:rsidR="002C63ED" w:rsidRDefault="002C63ED" w:rsidP="00DF2FA6">
      <w:pPr>
        <w:spacing w:line="240" w:lineRule="auto"/>
        <w:ind w:left="-426"/>
      </w:pPr>
    </w:p>
    <w:p w:rsidR="006F70A2" w:rsidRDefault="006F70A2" w:rsidP="00EB4F5B">
      <w:pPr>
        <w:spacing w:line="240" w:lineRule="auto"/>
        <w:ind w:left="-426"/>
        <w:jc w:val="center"/>
      </w:pPr>
    </w:p>
    <w:p w:rsidR="00EB4F5B" w:rsidRPr="00EB4F5B" w:rsidRDefault="00EB4F5B" w:rsidP="00CC5CA6">
      <w:pPr>
        <w:spacing w:line="240" w:lineRule="auto"/>
        <w:ind w:left="-426"/>
        <w:rPr>
          <w:b/>
          <w:bCs/>
          <w:sz w:val="28"/>
          <w:szCs w:val="28"/>
        </w:rPr>
      </w:pPr>
    </w:p>
    <w:p w:rsidR="006F70A2" w:rsidRPr="00EB4F5B" w:rsidRDefault="00774D6E" w:rsidP="00EB4F5B">
      <w:pPr>
        <w:spacing w:line="240" w:lineRule="auto"/>
        <w:jc w:val="center"/>
        <w:rPr>
          <w:b/>
          <w:bCs/>
          <w:sz w:val="28"/>
          <w:szCs w:val="28"/>
        </w:rPr>
      </w:pPr>
      <w:r w:rsidRPr="00EB4F5B">
        <w:rPr>
          <w:b/>
          <w:bCs/>
          <w:sz w:val="28"/>
          <w:szCs w:val="28"/>
        </w:rPr>
        <w:t>Exercise and Sports Activities</w:t>
      </w:r>
    </w:p>
    <w:p w:rsidR="00EA6B04" w:rsidRDefault="00EA6B04" w:rsidP="00DF2FA6">
      <w:pPr>
        <w:spacing w:line="240" w:lineRule="auto"/>
        <w:ind w:left="-426"/>
      </w:pPr>
      <w:r>
        <w:t xml:space="preserve">Now I would like to know all your exercise or sports activities that you did </w:t>
      </w:r>
      <w:r w:rsidR="00354CB1">
        <w:t>during your lifetime starting with your childhood and continuing</w:t>
      </w:r>
      <w:r w:rsidR="00933373">
        <w:t xml:space="preserve"> to your reference year. Please report the activities that you have done at least 2 hours per week</w:t>
      </w:r>
      <w:r w:rsidR="00662CA8">
        <w:t xml:space="preserve"> for 4 months of the year (32 hours total per year or 40 minutes per week per year</w:t>
      </w:r>
      <w:r w:rsidR="007570D0">
        <w:t>).</w:t>
      </w:r>
    </w:p>
    <w:p w:rsidR="007570D0" w:rsidRDefault="007570D0" w:rsidP="00DF2FA6">
      <w:pPr>
        <w:spacing w:line="240" w:lineRule="auto"/>
        <w:ind w:left="-426"/>
      </w:pPr>
      <w:r>
        <w:t xml:space="preserve">Please tell us what exercise and sports activities you have done at least </w:t>
      </w:r>
      <w:r w:rsidR="00924F81">
        <w:t>10 times during your lifetime. Besides, sports and exercise, we are also interested in knowing</w:t>
      </w:r>
      <w:r w:rsidR="00484B01">
        <w:t xml:space="preserve"> whether you walke</w:t>
      </w:r>
      <w:r w:rsidR="00FA638B">
        <w:t>d, biked or ran to school</w:t>
      </w:r>
      <w:r w:rsidR="00484B01">
        <w:t xml:space="preserve">. If you have </w:t>
      </w:r>
      <w:r w:rsidR="00896A71">
        <w:t xml:space="preserve">done this, please report all the information as for the other sports activities. Please </w:t>
      </w:r>
      <w:r w:rsidR="00BE040F">
        <w:t xml:space="preserve">begin by telling me the activities that you did during your school years including your physical </w:t>
      </w:r>
      <w:r w:rsidR="00CD652C">
        <w:t>education (gym)</w:t>
      </w:r>
      <w:r w:rsidR="0012092E">
        <w:t xml:space="preserve"> classes.</w:t>
      </w:r>
    </w:p>
    <w:p w:rsidR="0012092E" w:rsidRDefault="0012092E" w:rsidP="00DF2FA6">
      <w:pPr>
        <w:spacing w:line="240" w:lineRule="auto"/>
        <w:ind w:left="-426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"/>
        <w:gridCol w:w="2025"/>
        <w:gridCol w:w="1016"/>
        <w:gridCol w:w="1160"/>
        <w:gridCol w:w="1268"/>
        <w:gridCol w:w="952"/>
        <w:gridCol w:w="982"/>
        <w:gridCol w:w="860"/>
        <w:gridCol w:w="828"/>
        <w:gridCol w:w="691"/>
        <w:gridCol w:w="676"/>
        <w:gridCol w:w="1440"/>
      </w:tblGrid>
      <w:tr w:rsidR="008A5F98" w:rsidTr="00EB4F5B">
        <w:trPr>
          <w:trHeight w:val="405"/>
        </w:trPr>
        <w:tc>
          <w:tcPr>
            <w:tcW w:w="213" w:type="pct"/>
            <w:vMerge w:val="restart"/>
          </w:tcPr>
          <w:p w:rsidR="008A5F98" w:rsidRDefault="008A5F98" w:rsidP="00DF2FA6">
            <w:r>
              <w:t>No.</w:t>
            </w:r>
          </w:p>
        </w:tc>
        <w:tc>
          <w:tcPr>
            <w:tcW w:w="815" w:type="pct"/>
            <w:vMerge w:val="restart"/>
          </w:tcPr>
          <w:p w:rsidR="002F51D0" w:rsidRDefault="008A5F98" w:rsidP="002F51D0">
            <w:pPr>
              <w:jc w:val="center"/>
            </w:pPr>
            <w:r>
              <w:t>Description of</w:t>
            </w:r>
          </w:p>
          <w:p w:rsidR="008A5F98" w:rsidRDefault="008A5F98" w:rsidP="002F51D0">
            <w:pPr>
              <w:jc w:val="center"/>
            </w:pPr>
            <w:r>
              <w:t xml:space="preserve">Exercise / sports </w:t>
            </w:r>
            <w:r w:rsidR="002F51D0">
              <w:t xml:space="preserve"> </w:t>
            </w:r>
            <w:r>
              <w:t>activity</w:t>
            </w:r>
          </w:p>
        </w:tc>
        <w:tc>
          <w:tcPr>
            <w:tcW w:w="409" w:type="pct"/>
            <w:vMerge w:val="restart"/>
          </w:tcPr>
          <w:p w:rsidR="008A5F98" w:rsidRDefault="008A5F98" w:rsidP="00DF2FA6">
            <w:r>
              <w:t>Code</w:t>
            </w:r>
          </w:p>
        </w:tc>
        <w:tc>
          <w:tcPr>
            <w:tcW w:w="467" w:type="pct"/>
            <w:vMerge w:val="restart"/>
          </w:tcPr>
          <w:p w:rsidR="008A5F98" w:rsidRDefault="008A5F98" w:rsidP="00DF2FA6">
            <w:r>
              <w:t>Age started</w:t>
            </w:r>
          </w:p>
        </w:tc>
        <w:tc>
          <w:tcPr>
            <w:tcW w:w="510" w:type="pct"/>
            <w:vMerge w:val="restart"/>
          </w:tcPr>
          <w:p w:rsidR="008A5F98" w:rsidRDefault="008A5F98" w:rsidP="00DF2FA6">
            <w:r>
              <w:t>Age ended</w:t>
            </w:r>
          </w:p>
        </w:tc>
        <w:tc>
          <w:tcPr>
            <w:tcW w:w="1456" w:type="pct"/>
            <w:gridSpan w:val="4"/>
          </w:tcPr>
          <w:p w:rsidR="008A5F98" w:rsidRDefault="00B96893" w:rsidP="00DF2FA6">
            <w:r>
              <w:t xml:space="preserve">                  Frequency of activity</w:t>
            </w:r>
          </w:p>
        </w:tc>
        <w:tc>
          <w:tcPr>
            <w:tcW w:w="550" w:type="pct"/>
            <w:gridSpan w:val="2"/>
            <w:vMerge w:val="restart"/>
          </w:tcPr>
          <w:p w:rsidR="008A5F98" w:rsidRDefault="008A5F98" w:rsidP="00DF2FA6">
            <w:r>
              <w:t>Time per activity</w:t>
            </w:r>
          </w:p>
          <w:p w:rsidR="008A5F98" w:rsidRDefault="008A5F98" w:rsidP="00DF2FA6">
            <w:proofErr w:type="spellStart"/>
            <w:r>
              <w:t>Hrs</w:t>
            </w:r>
            <w:proofErr w:type="spellEnd"/>
            <w:r>
              <w:t xml:space="preserve">         </w:t>
            </w:r>
            <w:r w:rsidR="00B473AF">
              <w:t>Min</w:t>
            </w:r>
          </w:p>
        </w:tc>
        <w:tc>
          <w:tcPr>
            <w:tcW w:w="579" w:type="pct"/>
            <w:vMerge w:val="restart"/>
          </w:tcPr>
          <w:p w:rsidR="008A5F98" w:rsidRDefault="008A5F98" w:rsidP="00DF2FA6">
            <w:r>
              <w:t>Intensity of activity(2,3,4)</w:t>
            </w:r>
          </w:p>
        </w:tc>
      </w:tr>
      <w:tr w:rsidR="008A5F98" w:rsidTr="00EB4F5B">
        <w:trPr>
          <w:trHeight w:val="405"/>
        </w:trPr>
        <w:tc>
          <w:tcPr>
            <w:tcW w:w="213" w:type="pct"/>
            <w:vMerge/>
          </w:tcPr>
          <w:p w:rsidR="008A5F98" w:rsidRDefault="008A5F98" w:rsidP="00DF2FA6"/>
        </w:tc>
        <w:tc>
          <w:tcPr>
            <w:tcW w:w="815" w:type="pct"/>
            <w:vMerge/>
          </w:tcPr>
          <w:p w:rsidR="008A5F98" w:rsidRDefault="008A5F98" w:rsidP="00DF2FA6"/>
        </w:tc>
        <w:tc>
          <w:tcPr>
            <w:tcW w:w="409" w:type="pct"/>
            <w:vMerge/>
          </w:tcPr>
          <w:p w:rsidR="008A5F98" w:rsidRDefault="008A5F98" w:rsidP="00DF2FA6"/>
        </w:tc>
        <w:tc>
          <w:tcPr>
            <w:tcW w:w="467" w:type="pct"/>
            <w:vMerge/>
          </w:tcPr>
          <w:p w:rsidR="008A5F98" w:rsidRDefault="008A5F98" w:rsidP="00DF2FA6"/>
        </w:tc>
        <w:tc>
          <w:tcPr>
            <w:tcW w:w="510" w:type="pct"/>
            <w:vMerge/>
          </w:tcPr>
          <w:p w:rsidR="008A5F98" w:rsidRDefault="008A5F98" w:rsidP="00DF2FA6"/>
        </w:tc>
        <w:tc>
          <w:tcPr>
            <w:tcW w:w="383" w:type="pct"/>
          </w:tcPr>
          <w:p w:rsidR="008A5F98" w:rsidRDefault="00B96893" w:rsidP="00DF2FA6">
            <w:r>
              <w:t>Day</w:t>
            </w:r>
          </w:p>
        </w:tc>
        <w:tc>
          <w:tcPr>
            <w:tcW w:w="395" w:type="pct"/>
          </w:tcPr>
          <w:p w:rsidR="008A5F98" w:rsidRDefault="00B96893" w:rsidP="00DF2FA6">
            <w:r>
              <w:t>Week</w:t>
            </w:r>
          </w:p>
        </w:tc>
        <w:tc>
          <w:tcPr>
            <w:tcW w:w="346" w:type="pct"/>
          </w:tcPr>
          <w:p w:rsidR="008A5F98" w:rsidRDefault="00B96893" w:rsidP="00DF2FA6">
            <w:r>
              <w:t>Month</w:t>
            </w:r>
          </w:p>
        </w:tc>
        <w:tc>
          <w:tcPr>
            <w:tcW w:w="333" w:type="pct"/>
          </w:tcPr>
          <w:p w:rsidR="008A5F98" w:rsidRDefault="00B96893" w:rsidP="00DF2FA6">
            <w:r>
              <w:t>Year</w:t>
            </w:r>
          </w:p>
        </w:tc>
        <w:tc>
          <w:tcPr>
            <w:tcW w:w="550" w:type="pct"/>
            <w:gridSpan w:val="2"/>
            <w:vMerge/>
          </w:tcPr>
          <w:p w:rsidR="008A5F98" w:rsidRDefault="008A5F98" w:rsidP="00DF2FA6"/>
        </w:tc>
        <w:tc>
          <w:tcPr>
            <w:tcW w:w="579" w:type="pct"/>
            <w:vMerge/>
          </w:tcPr>
          <w:p w:rsidR="008A5F98" w:rsidRDefault="008A5F98" w:rsidP="00DF2FA6"/>
        </w:tc>
      </w:tr>
      <w:tr w:rsidR="00B96893" w:rsidTr="00EB4F5B">
        <w:tc>
          <w:tcPr>
            <w:tcW w:w="213" w:type="pct"/>
          </w:tcPr>
          <w:p w:rsidR="00B96893" w:rsidRDefault="00B96893" w:rsidP="00DF2FA6">
            <w:r>
              <w:t>1.</w:t>
            </w:r>
          </w:p>
        </w:tc>
        <w:tc>
          <w:tcPr>
            <w:tcW w:w="815" w:type="pct"/>
          </w:tcPr>
          <w:p w:rsidR="00B96893" w:rsidRDefault="00B96893" w:rsidP="00DF2FA6"/>
          <w:p w:rsidR="00B96893" w:rsidRDefault="00B96893" w:rsidP="00DF2FA6"/>
          <w:p w:rsidR="00575300" w:rsidRDefault="00575300" w:rsidP="00DF2FA6"/>
        </w:tc>
        <w:tc>
          <w:tcPr>
            <w:tcW w:w="409" w:type="pct"/>
          </w:tcPr>
          <w:p w:rsidR="00B96893" w:rsidRDefault="00B96893" w:rsidP="00DF2FA6"/>
        </w:tc>
        <w:tc>
          <w:tcPr>
            <w:tcW w:w="467" w:type="pct"/>
          </w:tcPr>
          <w:p w:rsidR="00B96893" w:rsidRDefault="00B96893" w:rsidP="00DF2FA6"/>
        </w:tc>
        <w:tc>
          <w:tcPr>
            <w:tcW w:w="510" w:type="pct"/>
          </w:tcPr>
          <w:p w:rsidR="00B96893" w:rsidRDefault="00B96893" w:rsidP="00DF2FA6"/>
        </w:tc>
        <w:tc>
          <w:tcPr>
            <w:tcW w:w="383" w:type="pct"/>
          </w:tcPr>
          <w:p w:rsidR="00B96893" w:rsidRDefault="00B96893" w:rsidP="00DF2FA6"/>
        </w:tc>
        <w:tc>
          <w:tcPr>
            <w:tcW w:w="395" w:type="pct"/>
          </w:tcPr>
          <w:p w:rsidR="00B96893" w:rsidRDefault="00B96893" w:rsidP="00DF2FA6"/>
        </w:tc>
        <w:tc>
          <w:tcPr>
            <w:tcW w:w="346" w:type="pct"/>
          </w:tcPr>
          <w:p w:rsidR="00B96893" w:rsidRDefault="00B96893" w:rsidP="00DF2FA6"/>
        </w:tc>
        <w:tc>
          <w:tcPr>
            <w:tcW w:w="333" w:type="pct"/>
          </w:tcPr>
          <w:p w:rsidR="00B96893" w:rsidRDefault="00B96893" w:rsidP="00DF2FA6"/>
        </w:tc>
        <w:tc>
          <w:tcPr>
            <w:tcW w:w="278" w:type="pct"/>
          </w:tcPr>
          <w:p w:rsidR="00B96893" w:rsidRDefault="00B96893" w:rsidP="00DF2FA6"/>
        </w:tc>
        <w:tc>
          <w:tcPr>
            <w:tcW w:w="272" w:type="pct"/>
          </w:tcPr>
          <w:p w:rsidR="00B96893" w:rsidRDefault="00B96893" w:rsidP="00DF2FA6"/>
        </w:tc>
        <w:tc>
          <w:tcPr>
            <w:tcW w:w="579" w:type="pct"/>
          </w:tcPr>
          <w:p w:rsidR="00B96893" w:rsidRDefault="00B96893" w:rsidP="00DF2FA6"/>
        </w:tc>
      </w:tr>
      <w:tr w:rsidR="00B96893" w:rsidTr="00EB4F5B">
        <w:tc>
          <w:tcPr>
            <w:tcW w:w="213" w:type="pct"/>
          </w:tcPr>
          <w:p w:rsidR="00B96893" w:rsidRDefault="00B96893" w:rsidP="00DF2FA6">
            <w:r>
              <w:t>2.</w:t>
            </w:r>
          </w:p>
        </w:tc>
        <w:tc>
          <w:tcPr>
            <w:tcW w:w="815" w:type="pct"/>
          </w:tcPr>
          <w:p w:rsidR="00B96893" w:rsidRDefault="00B96893" w:rsidP="00DF2FA6"/>
          <w:p w:rsidR="00B96893" w:rsidRDefault="00B96893" w:rsidP="00DF2FA6"/>
          <w:p w:rsidR="00575300" w:rsidRDefault="00575300" w:rsidP="00DF2FA6"/>
        </w:tc>
        <w:tc>
          <w:tcPr>
            <w:tcW w:w="409" w:type="pct"/>
          </w:tcPr>
          <w:p w:rsidR="00B96893" w:rsidRDefault="00B96893" w:rsidP="00DF2FA6"/>
        </w:tc>
        <w:tc>
          <w:tcPr>
            <w:tcW w:w="467" w:type="pct"/>
          </w:tcPr>
          <w:p w:rsidR="00B96893" w:rsidRDefault="00B96893" w:rsidP="00DF2FA6"/>
        </w:tc>
        <w:tc>
          <w:tcPr>
            <w:tcW w:w="510" w:type="pct"/>
          </w:tcPr>
          <w:p w:rsidR="00B96893" w:rsidRDefault="00B96893" w:rsidP="00DF2FA6"/>
        </w:tc>
        <w:tc>
          <w:tcPr>
            <w:tcW w:w="383" w:type="pct"/>
          </w:tcPr>
          <w:p w:rsidR="00B96893" w:rsidRDefault="00B96893" w:rsidP="00DF2FA6"/>
        </w:tc>
        <w:tc>
          <w:tcPr>
            <w:tcW w:w="395" w:type="pct"/>
          </w:tcPr>
          <w:p w:rsidR="00B96893" w:rsidRDefault="00B96893" w:rsidP="00DF2FA6"/>
        </w:tc>
        <w:tc>
          <w:tcPr>
            <w:tcW w:w="346" w:type="pct"/>
          </w:tcPr>
          <w:p w:rsidR="00B96893" w:rsidRDefault="00B96893" w:rsidP="00DF2FA6"/>
        </w:tc>
        <w:tc>
          <w:tcPr>
            <w:tcW w:w="333" w:type="pct"/>
          </w:tcPr>
          <w:p w:rsidR="00B96893" w:rsidRDefault="00B96893" w:rsidP="00DF2FA6"/>
        </w:tc>
        <w:tc>
          <w:tcPr>
            <w:tcW w:w="278" w:type="pct"/>
          </w:tcPr>
          <w:p w:rsidR="00B96893" w:rsidRDefault="00B96893" w:rsidP="00DF2FA6"/>
        </w:tc>
        <w:tc>
          <w:tcPr>
            <w:tcW w:w="272" w:type="pct"/>
          </w:tcPr>
          <w:p w:rsidR="00B96893" w:rsidRDefault="00B96893" w:rsidP="00DF2FA6"/>
        </w:tc>
        <w:tc>
          <w:tcPr>
            <w:tcW w:w="579" w:type="pct"/>
          </w:tcPr>
          <w:p w:rsidR="00B96893" w:rsidRDefault="00B96893" w:rsidP="00DF2FA6"/>
        </w:tc>
      </w:tr>
      <w:tr w:rsidR="00B96893" w:rsidTr="00EB4F5B">
        <w:tc>
          <w:tcPr>
            <w:tcW w:w="213" w:type="pct"/>
          </w:tcPr>
          <w:p w:rsidR="00B96893" w:rsidRDefault="00B96893" w:rsidP="00DF2FA6">
            <w:r>
              <w:t>3.</w:t>
            </w:r>
          </w:p>
        </w:tc>
        <w:tc>
          <w:tcPr>
            <w:tcW w:w="815" w:type="pct"/>
          </w:tcPr>
          <w:p w:rsidR="00B96893" w:rsidRDefault="00B96893" w:rsidP="00DF2FA6"/>
          <w:p w:rsidR="00B96893" w:rsidRDefault="00B96893" w:rsidP="00DF2FA6"/>
          <w:p w:rsidR="00575300" w:rsidRDefault="00575300" w:rsidP="00DF2FA6"/>
        </w:tc>
        <w:tc>
          <w:tcPr>
            <w:tcW w:w="409" w:type="pct"/>
          </w:tcPr>
          <w:p w:rsidR="00B96893" w:rsidRDefault="00B96893" w:rsidP="00DF2FA6"/>
        </w:tc>
        <w:tc>
          <w:tcPr>
            <w:tcW w:w="467" w:type="pct"/>
          </w:tcPr>
          <w:p w:rsidR="00B96893" w:rsidRDefault="00B96893" w:rsidP="00DF2FA6"/>
        </w:tc>
        <w:tc>
          <w:tcPr>
            <w:tcW w:w="510" w:type="pct"/>
          </w:tcPr>
          <w:p w:rsidR="00B96893" w:rsidRDefault="00B96893" w:rsidP="00DF2FA6"/>
        </w:tc>
        <w:tc>
          <w:tcPr>
            <w:tcW w:w="383" w:type="pct"/>
          </w:tcPr>
          <w:p w:rsidR="00B96893" w:rsidRDefault="00B96893" w:rsidP="00DF2FA6"/>
        </w:tc>
        <w:tc>
          <w:tcPr>
            <w:tcW w:w="395" w:type="pct"/>
          </w:tcPr>
          <w:p w:rsidR="00B96893" w:rsidRDefault="00B96893" w:rsidP="00DF2FA6"/>
        </w:tc>
        <w:tc>
          <w:tcPr>
            <w:tcW w:w="346" w:type="pct"/>
          </w:tcPr>
          <w:p w:rsidR="00B96893" w:rsidRDefault="00B96893" w:rsidP="00DF2FA6"/>
        </w:tc>
        <w:tc>
          <w:tcPr>
            <w:tcW w:w="333" w:type="pct"/>
          </w:tcPr>
          <w:p w:rsidR="00B96893" w:rsidRDefault="00B96893" w:rsidP="00DF2FA6"/>
        </w:tc>
        <w:tc>
          <w:tcPr>
            <w:tcW w:w="278" w:type="pct"/>
          </w:tcPr>
          <w:p w:rsidR="00B96893" w:rsidRDefault="00B96893" w:rsidP="00DF2FA6"/>
        </w:tc>
        <w:tc>
          <w:tcPr>
            <w:tcW w:w="272" w:type="pct"/>
          </w:tcPr>
          <w:p w:rsidR="00B96893" w:rsidRDefault="00B96893" w:rsidP="00DF2FA6"/>
        </w:tc>
        <w:tc>
          <w:tcPr>
            <w:tcW w:w="579" w:type="pct"/>
          </w:tcPr>
          <w:p w:rsidR="00B96893" w:rsidRDefault="00B96893" w:rsidP="00DF2FA6"/>
        </w:tc>
      </w:tr>
      <w:tr w:rsidR="00B96893" w:rsidTr="00EB4F5B">
        <w:tc>
          <w:tcPr>
            <w:tcW w:w="213" w:type="pct"/>
          </w:tcPr>
          <w:p w:rsidR="00B96893" w:rsidRDefault="00B96893" w:rsidP="00DF2FA6">
            <w:r>
              <w:t>4.</w:t>
            </w:r>
          </w:p>
        </w:tc>
        <w:tc>
          <w:tcPr>
            <w:tcW w:w="815" w:type="pct"/>
          </w:tcPr>
          <w:p w:rsidR="00B96893" w:rsidRDefault="00B96893" w:rsidP="00DF2FA6"/>
          <w:p w:rsidR="00B96893" w:rsidRDefault="00B96893" w:rsidP="00DF2FA6"/>
          <w:p w:rsidR="00575300" w:rsidRDefault="00575300" w:rsidP="00DF2FA6"/>
        </w:tc>
        <w:tc>
          <w:tcPr>
            <w:tcW w:w="409" w:type="pct"/>
          </w:tcPr>
          <w:p w:rsidR="00B96893" w:rsidRDefault="00B96893" w:rsidP="00DF2FA6"/>
        </w:tc>
        <w:tc>
          <w:tcPr>
            <w:tcW w:w="467" w:type="pct"/>
          </w:tcPr>
          <w:p w:rsidR="00B96893" w:rsidRDefault="00B96893" w:rsidP="00DF2FA6"/>
        </w:tc>
        <w:tc>
          <w:tcPr>
            <w:tcW w:w="510" w:type="pct"/>
          </w:tcPr>
          <w:p w:rsidR="00B96893" w:rsidRDefault="00B96893" w:rsidP="00DF2FA6"/>
        </w:tc>
        <w:tc>
          <w:tcPr>
            <w:tcW w:w="383" w:type="pct"/>
          </w:tcPr>
          <w:p w:rsidR="00B96893" w:rsidRDefault="00B96893" w:rsidP="00DF2FA6"/>
        </w:tc>
        <w:tc>
          <w:tcPr>
            <w:tcW w:w="395" w:type="pct"/>
          </w:tcPr>
          <w:p w:rsidR="00B96893" w:rsidRDefault="00B96893" w:rsidP="00DF2FA6"/>
        </w:tc>
        <w:tc>
          <w:tcPr>
            <w:tcW w:w="346" w:type="pct"/>
          </w:tcPr>
          <w:p w:rsidR="00B96893" w:rsidRDefault="00B96893" w:rsidP="00DF2FA6"/>
        </w:tc>
        <w:tc>
          <w:tcPr>
            <w:tcW w:w="333" w:type="pct"/>
          </w:tcPr>
          <w:p w:rsidR="00B96893" w:rsidRDefault="00B96893" w:rsidP="00DF2FA6"/>
        </w:tc>
        <w:tc>
          <w:tcPr>
            <w:tcW w:w="278" w:type="pct"/>
          </w:tcPr>
          <w:p w:rsidR="00B96893" w:rsidRDefault="00B96893" w:rsidP="00DF2FA6"/>
        </w:tc>
        <w:tc>
          <w:tcPr>
            <w:tcW w:w="272" w:type="pct"/>
          </w:tcPr>
          <w:p w:rsidR="00B96893" w:rsidRDefault="00B96893" w:rsidP="00DF2FA6"/>
        </w:tc>
        <w:tc>
          <w:tcPr>
            <w:tcW w:w="579" w:type="pct"/>
          </w:tcPr>
          <w:p w:rsidR="00B96893" w:rsidRDefault="00B96893" w:rsidP="00DF2FA6"/>
        </w:tc>
      </w:tr>
    </w:tbl>
    <w:p w:rsidR="0012092E" w:rsidRPr="00EA6B04" w:rsidRDefault="0012092E" w:rsidP="00DF2FA6">
      <w:pPr>
        <w:spacing w:line="240" w:lineRule="auto"/>
        <w:ind w:left="-426"/>
      </w:pPr>
    </w:p>
    <w:sectPr w:rsidR="0012092E" w:rsidRPr="00EA6B04" w:rsidSect="00C170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34" w:right="1134" w:bottom="1134" w:left="226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545" w:rsidRDefault="00823545" w:rsidP="008E4215">
      <w:pPr>
        <w:spacing w:after="0" w:line="240" w:lineRule="auto"/>
      </w:pPr>
      <w:r>
        <w:separator/>
      </w:r>
    </w:p>
  </w:endnote>
  <w:endnote w:type="continuationSeparator" w:id="0">
    <w:p w:rsidR="00823545" w:rsidRDefault="00823545" w:rsidP="008E4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215" w:rsidRDefault="008E42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84212"/>
      <w:docPartObj>
        <w:docPartGallery w:val="Page Numbers (Bottom of Page)"/>
        <w:docPartUnique/>
      </w:docPartObj>
    </w:sdtPr>
    <w:sdtEndPr/>
    <w:sdtContent>
      <w:p w:rsidR="008E4215" w:rsidRDefault="000D61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5C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4215" w:rsidRDefault="008E42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215" w:rsidRDefault="008E4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545" w:rsidRDefault="00823545" w:rsidP="008E4215">
      <w:pPr>
        <w:spacing w:after="0" w:line="240" w:lineRule="auto"/>
      </w:pPr>
      <w:r>
        <w:separator/>
      </w:r>
    </w:p>
  </w:footnote>
  <w:footnote w:type="continuationSeparator" w:id="0">
    <w:p w:rsidR="00823545" w:rsidRDefault="00823545" w:rsidP="008E42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215" w:rsidRDefault="008E42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215" w:rsidRDefault="008E42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215" w:rsidRDefault="008E42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1770B"/>
    <w:multiLevelType w:val="hybridMultilevel"/>
    <w:tmpl w:val="991C3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E7EC0"/>
    <w:multiLevelType w:val="hybridMultilevel"/>
    <w:tmpl w:val="9F12F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CF4C70"/>
    <w:multiLevelType w:val="hybridMultilevel"/>
    <w:tmpl w:val="B044D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CCC"/>
    <w:rsid w:val="00003027"/>
    <w:rsid w:val="00044DE5"/>
    <w:rsid w:val="00095CAD"/>
    <w:rsid w:val="000B43EF"/>
    <w:rsid w:val="000D6101"/>
    <w:rsid w:val="0012092E"/>
    <w:rsid w:val="00150C27"/>
    <w:rsid w:val="00274C2D"/>
    <w:rsid w:val="002C63ED"/>
    <w:rsid w:val="002F1766"/>
    <w:rsid w:val="002F3FB6"/>
    <w:rsid w:val="002F51D0"/>
    <w:rsid w:val="00354CB1"/>
    <w:rsid w:val="00360BA8"/>
    <w:rsid w:val="00377C51"/>
    <w:rsid w:val="003B2EEB"/>
    <w:rsid w:val="0041665A"/>
    <w:rsid w:val="0042686B"/>
    <w:rsid w:val="00481776"/>
    <w:rsid w:val="004838FC"/>
    <w:rsid w:val="00484B01"/>
    <w:rsid w:val="00493F8C"/>
    <w:rsid w:val="004C3BB7"/>
    <w:rsid w:val="0055333E"/>
    <w:rsid w:val="00571A24"/>
    <w:rsid w:val="00575300"/>
    <w:rsid w:val="00585764"/>
    <w:rsid w:val="0059156B"/>
    <w:rsid w:val="005A5F1C"/>
    <w:rsid w:val="005D3B17"/>
    <w:rsid w:val="005E17B5"/>
    <w:rsid w:val="00606C90"/>
    <w:rsid w:val="00615442"/>
    <w:rsid w:val="00627453"/>
    <w:rsid w:val="00644DA6"/>
    <w:rsid w:val="00646611"/>
    <w:rsid w:val="00656C0F"/>
    <w:rsid w:val="00662CA8"/>
    <w:rsid w:val="00675B89"/>
    <w:rsid w:val="006B3E8D"/>
    <w:rsid w:val="006E06FF"/>
    <w:rsid w:val="006F70A2"/>
    <w:rsid w:val="00751CF1"/>
    <w:rsid w:val="00754968"/>
    <w:rsid w:val="00755372"/>
    <w:rsid w:val="007570D0"/>
    <w:rsid w:val="007639E3"/>
    <w:rsid w:val="00774D6E"/>
    <w:rsid w:val="007A4CF2"/>
    <w:rsid w:val="007B20A8"/>
    <w:rsid w:val="007C57CF"/>
    <w:rsid w:val="007D7E9F"/>
    <w:rsid w:val="007E1876"/>
    <w:rsid w:val="00805028"/>
    <w:rsid w:val="00823545"/>
    <w:rsid w:val="00837833"/>
    <w:rsid w:val="00872AD4"/>
    <w:rsid w:val="00882745"/>
    <w:rsid w:val="00883851"/>
    <w:rsid w:val="00896A71"/>
    <w:rsid w:val="008A5F98"/>
    <w:rsid w:val="008B11A6"/>
    <w:rsid w:val="008B532E"/>
    <w:rsid w:val="008B5A54"/>
    <w:rsid w:val="008E4215"/>
    <w:rsid w:val="00924F81"/>
    <w:rsid w:val="00933373"/>
    <w:rsid w:val="00963B2D"/>
    <w:rsid w:val="00983021"/>
    <w:rsid w:val="00986F0E"/>
    <w:rsid w:val="009A2431"/>
    <w:rsid w:val="009A28E5"/>
    <w:rsid w:val="009B1D9E"/>
    <w:rsid w:val="009D524B"/>
    <w:rsid w:val="009E2C83"/>
    <w:rsid w:val="009E3AC7"/>
    <w:rsid w:val="00A10397"/>
    <w:rsid w:val="00A1256E"/>
    <w:rsid w:val="00A14130"/>
    <w:rsid w:val="00A345B1"/>
    <w:rsid w:val="00A36C4A"/>
    <w:rsid w:val="00A41B78"/>
    <w:rsid w:val="00A9512E"/>
    <w:rsid w:val="00A966B6"/>
    <w:rsid w:val="00AA0B5D"/>
    <w:rsid w:val="00AF1478"/>
    <w:rsid w:val="00AF71FB"/>
    <w:rsid w:val="00B45AA9"/>
    <w:rsid w:val="00B473AF"/>
    <w:rsid w:val="00B708A8"/>
    <w:rsid w:val="00B96893"/>
    <w:rsid w:val="00B96D52"/>
    <w:rsid w:val="00B97CCC"/>
    <w:rsid w:val="00BD73C5"/>
    <w:rsid w:val="00BE040F"/>
    <w:rsid w:val="00BE2A44"/>
    <w:rsid w:val="00BE2FC6"/>
    <w:rsid w:val="00BF3D5B"/>
    <w:rsid w:val="00C170C5"/>
    <w:rsid w:val="00C62934"/>
    <w:rsid w:val="00C64E5B"/>
    <w:rsid w:val="00CA3E1D"/>
    <w:rsid w:val="00CA5394"/>
    <w:rsid w:val="00CC5CA6"/>
    <w:rsid w:val="00CD652C"/>
    <w:rsid w:val="00D0473A"/>
    <w:rsid w:val="00D5685D"/>
    <w:rsid w:val="00D864ED"/>
    <w:rsid w:val="00D90E8C"/>
    <w:rsid w:val="00DC6222"/>
    <w:rsid w:val="00DF2FA6"/>
    <w:rsid w:val="00E562BC"/>
    <w:rsid w:val="00E61715"/>
    <w:rsid w:val="00EA6B04"/>
    <w:rsid w:val="00EB4F5B"/>
    <w:rsid w:val="00EF7833"/>
    <w:rsid w:val="00F665C0"/>
    <w:rsid w:val="00F720F3"/>
    <w:rsid w:val="00F74E9F"/>
    <w:rsid w:val="00F75F2B"/>
    <w:rsid w:val="00FA638B"/>
    <w:rsid w:val="00FA78B2"/>
    <w:rsid w:val="00FB12B0"/>
    <w:rsid w:val="00FD6108"/>
    <w:rsid w:val="00FE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5EFF"/>
  <w15:docId w15:val="{B6131C01-A057-489A-BD48-C246E77C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0F3"/>
    <w:pPr>
      <w:ind w:left="720"/>
      <w:contextualSpacing/>
    </w:pPr>
  </w:style>
  <w:style w:type="table" w:styleId="TableGrid">
    <w:name w:val="Table Grid"/>
    <w:basedOn w:val="TableNormal"/>
    <w:uiPriority w:val="59"/>
    <w:rsid w:val="007B20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E4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4215"/>
  </w:style>
  <w:style w:type="paragraph" w:styleId="Footer">
    <w:name w:val="footer"/>
    <w:basedOn w:val="Normal"/>
    <w:link w:val="FooterChar"/>
    <w:uiPriority w:val="99"/>
    <w:unhideWhenUsed/>
    <w:rsid w:val="008E4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215"/>
  </w:style>
  <w:style w:type="paragraph" w:styleId="BalloonText">
    <w:name w:val="Balloon Text"/>
    <w:basedOn w:val="Normal"/>
    <w:link w:val="BalloonTextChar"/>
    <w:uiPriority w:val="99"/>
    <w:semiHidden/>
    <w:unhideWhenUsed/>
    <w:rsid w:val="000B4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3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6AE78-0803-4ABA-9151-5032C94AC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HP</cp:lastModifiedBy>
  <cp:revision>3</cp:revision>
  <dcterms:created xsi:type="dcterms:W3CDTF">2019-09-30T04:50:00Z</dcterms:created>
  <dcterms:modified xsi:type="dcterms:W3CDTF">2019-09-30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